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41"/>
        <w:gridCol w:w="7106"/>
        <w:gridCol w:w="1664"/>
        <w:gridCol w:w="1029"/>
        <w:gridCol w:w="2693"/>
      </w:tblGrid>
      <w:tr w:rsidR="00666540" w:rsidRPr="00733F27" w14:paraId="7574E2C9" w14:textId="77777777" w:rsidTr="00621783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CD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thway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B2F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/Complex</w:t>
            </w:r>
          </w:p>
        </w:tc>
        <w:tc>
          <w:tcPr>
            <w:tcW w:w="7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AA00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ent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8D6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 Homologu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864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28A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tion</w:t>
            </w:r>
          </w:p>
        </w:tc>
      </w:tr>
      <w:tr w:rsidR="00666540" w:rsidRPr="00733F27" w14:paraId="4EEBA2B1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41D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A2A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44E5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54C3E0C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RC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BCD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6C1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002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9202EA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3CB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045B" w14:textId="02346652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r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9D76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pamycin binding motif present in TO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253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DCC9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40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DAF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5:21383-29165</w:t>
            </w:r>
          </w:p>
        </w:tc>
      </w:tr>
      <w:tr w:rsidR="00666540" w:rsidRPr="00733F27" w14:paraId="67CBB56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100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922" w14:textId="39A757E9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g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39D9A" w14:textId="70FC4BBF" w:rsidR="00666540" w:rsidRPr="00733F27" w:rsidRDefault="00666540" w:rsidP="006B1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caffold protein facilitating connection between </w:t>
            </w:r>
            <w:r w:rsidR="006B1C06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r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nd downstream substra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E50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og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D57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48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ADA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2:52969-57902</w:t>
            </w:r>
          </w:p>
        </w:tc>
      </w:tr>
      <w:tr w:rsidR="00666540" w:rsidRPr="00733F27" w14:paraId="43AD7A8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8F1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25B" w14:textId="643D9EBD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w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BB4D8" w14:textId="5B4B22F8" w:rsidR="00666540" w:rsidRPr="00733F27" w:rsidRDefault="00666540" w:rsidP="00556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 mice not essential for </w:t>
            </w:r>
            <w:r w:rsidR="005560FE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RC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1, but for </w:t>
            </w:r>
            <w:r w:rsidR="005560FE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RC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  <w:r w:rsidR="005560FE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ctivity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766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t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D5CF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0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4D3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:285490-286968</w:t>
            </w:r>
          </w:p>
        </w:tc>
      </w:tr>
      <w:tr w:rsidR="00666540" w:rsidRPr="00733F27" w14:paraId="11B9772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037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6F7C" w14:textId="22030AE6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</w:t>
            </w:r>
            <w:r w:rsidR="0071047B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co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6ADCE" w14:textId="7EE63914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etion results in rapamycin hypersensitivity</w:t>
            </w:r>
            <w:r w:rsidR="00FE6C5C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95C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846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66B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C7C6123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1D3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3E05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A1AA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AA5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B91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1C4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D63566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20C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54E" w14:textId="2C9CB29C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r2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5C5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ly one TOR gene in TO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48A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05D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735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e above</w:t>
            </w:r>
          </w:p>
        </w:tc>
      </w:tr>
      <w:tr w:rsidR="00666540" w:rsidRPr="00733F27" w14:paraId="4502731C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A3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10F" w14:textId="59212C3F" w:rsidR="00666540" w:rsidRPr="0071047B" w:rsidRDefault="00202EDB" w:rsidP="00202ED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w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71C5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67C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t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3B8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201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e above</w:t>
            </w:r>
          </w:p>
        </w:tc>
      </w:tr>
      <w:tr w:rsidR="00666540" w:rsidRPr="00733F27" w14:paraId="321D67C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DCD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7AD2" w14:textId="6496F70A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in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EA0E8" w14:textId="51E57872" w:rsidR="00666540" w:rsidRPr="00733F27" w:rsidRDefault="006B1C06" w:rsidP="006B1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erved binding to TOR2 N-terminu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BD3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n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FE7D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1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BF8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3:36948-39520</w:t>
            </w:r>
          </w:p>
        </w:tc>
      </w:tr>
      <w:tr w:rsidR="00666540" w:rsidRPr="00733F27" w14:paraId="2732666D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E69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98D4" w14:textId="49B02925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vo2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C76B" w14:textId="7C4D05EF" w:rsidR="00666540" w:rsidRPr="00733F27" w:rsidRDefault="00FE6C5C" w:rsidP="00FE6C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  <w:r w:rsidR="00666540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66540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sential TORC2 componen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3BD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B85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FC3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459155F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4C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0DE8" w14:textId="062FEDD0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e20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263C9" w14:textId="038BB89F" w:rsidR="00666540" w:rsidRPr="00733F27" w:rsidRDefault="00FE6C5C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="00666540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served in TORC2, no common structural motif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DC1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EBC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2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197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:272899-277627</w:t>
            </w:r>
          </w:p>
        </w:tc>
      </w:tr>
      <w:tr w:rsidR="00666540" w:rsidRPr="00733F27" w14:paraId="2629B674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BE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RC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9460" w14:textId="1078695D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b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it6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D0BF4" w14:textId="42B1BC3B" w:rsidR="00666540" w:rsidRPr="00733F27" w:rsidRDefault="00FE6C5C" w:rsidP="00FE6C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  <w:r w:rsidR="00666540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66540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sential TORC2 componen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6AC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432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359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3797D8CC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366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6148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56BC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547907E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NF (AMPK) Pathway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455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E51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459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3E7CA2E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D84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4720" w14:textId="4CFCBB10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f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A66B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pacts on TSC1/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A7B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EF85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38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AB9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3:22589-25197</w:t>
            </w:r>
          </w:p>
        </w:tc>
      </w:tr>
      <w:tr w:rsidR="00666540" w:rsidRPr="00733F27" w14:paraId="43F8AE4E" w14:textId="77777777" w:rsidTr="00621783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D5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1FC9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KB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502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 of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358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0F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2DD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695DE32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C35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0A96" w14:textId="4D7139B4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s3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8089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 of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4CF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s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A3F0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72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E4B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8:169274-170546</w:t>
            </w:r>
          </w:p>
        </w:tc>
      </w:tr>
      <w:tr w:rsidR="00666540" w:rsidRPr="00733F27" w14:paraId="50CCEE2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32D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4C3B" w14:textId="56118A0F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k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C6E9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 of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6E8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k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F82D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9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D83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8:167511-171260</w:t>
            </w:r>
          </w:p>
        </w:tc>
      </w:tr>
      <w:tr w:rsidR="00666540" w:rsidRPr="00733F27" w14:paraId="370B230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40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E2B4" w14:textId="05636518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m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052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ation of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B8D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m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5251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25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E67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8:169274-171195</w:t>
            </w:r>
          </w:p>
        </w:tc>
      </w:tr>
      <w:tr w:rsidR="00666540" w:rsidRPr="00733F27" w14:paraId="6D4F3B52" w14:textId="77777777" w:rsidTr="00621783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13F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DD8E" w14:textId="4205DD24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ip4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B41B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ntral Regulator of carbon repressed genes, activated by phosphorylated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F7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FAD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59A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67F983B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9DB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6919" w14:textId="321047D5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g1</w:t>
            </w:r>
          </w:p>
        </w:tc>
        <w:tc>
          <w:tcPr>
            <w:tcW w:w="7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AA1F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 of Snf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A8A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9DF5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28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759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65:2237-5263</w:t>
            </w:r>
          </w:p>
        </w:tc>
      </w:tr>
      <w:tr w:rsidR="00666540" w:rsidRPr="00733F27" w14:paraId="74154F1E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9C6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5AAF" w14:textId="687C6C09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c7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A17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834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c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4395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4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855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71:27846-28984</w:t>
            </w:r>
          </w:p>
        </w:tc>
      </w:tr>
      <w:tr w:rsidR="00666540" w:rsidRPr="00733F27" w14:paraId="5F195E6F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1D0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F-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59B" w14:textId="48B93DEE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f3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B99D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vated by Snf1 in low energy environmen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0C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4F8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FD6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16BFC3F3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AD4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63CA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D2B5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41A019D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SC Complex/TORC Upstream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542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EF6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3C7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D573D94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EF4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8B3A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FKBP12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E036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rms complex with rapamycin and inhibits TORC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EC9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kh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5D67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3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137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6:88698-89351</w:t>
            </w:r>
          </w:p>
        </w:tc>
      </w:tr>
      <w:tr w:rsidR="00666540" w:rsidRPr="00733F27" w14:paraId="2D212C9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3AF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2A22" w14:textId="503E130A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sc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93A7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erin homolog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829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732A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85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D9A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3:86602-92917</w:t>
            </w:r>
          </w:p>
        </w:tc>
      </w:tr>
      <w:tr w:rsidR="00666540" w:rsidRPr="00733F27" w14:paraId="0ABD0867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A06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4E35" w14:textId="3B3E1AD1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sc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2297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martin homologu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8E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949F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54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778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17:6411-9393</w:t>
            </w:r>
          </w:p>
        </w:tc>
      </w:tr>
      <w:tr w:rsidR="00666540" w:rsidRPr="00733F27" w14:paraId="11B4104F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1E2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83A1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333333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333333"/>
                <w:sz w:val="20"/>
                <w:szCs w:val="20"/>
                <w:lang w:eastAsia="de-DE"/>
              </w:rPr>
              <w:t>Vps34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B799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ignals Availability of aminoacids, bypassing Tsc/RheB axi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DE2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333333"/>
                <w:sz w:val="20"/>
                <w:szCs w:val="20"/>
                <w:lang w:eastAsia="de-DE"/>
              </w:rPr>
              <w:t>Vps34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8C7D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9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1F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4:261651-264613</w:t>
            </w:r>
          </w:p>
        </w:tc>
      </w:tr>
      <w:tr w:rsidR="00666540" w:rsidRPr="00733F27" w14:paraId="57AF5F6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569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483A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heB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B87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nects TSC-Complex to TORC1, possibly TORC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CB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b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A6B9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79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F12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71:7565-8434</w:t>
            </w:r>
          </w:p>
        </w:tc>
      </w:tr>
      <w:tr w:rsidR="00666540" w:rsidRPr="00733F27" w14:paraId="23D97C98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98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3036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rk/Rsk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5E5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hibition of Tsc complex (Erk signalling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DC9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k/Rsk-lik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1355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59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627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30:19790-24650</w:t>
            </w:r>
          </w:p>
        </w:tc>
      </w:tr>
      <w:tr w:rsidR="00666540" w:rsidRPr="00733F27" w14:paraId="59DFF0B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8A2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6662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tp801/L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9BF9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vates TSc1/2, conducts signals concerning DNA damage, other stressor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567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76F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AF5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75272ACC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CBE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5F8C" w14:textId="1D017E9F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tr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361E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ake up EGO complex localized at vacuolar membrane, confers amino acid availability to TORC. 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ossibly bypasses Tsc1/2 Rheb axis.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2E1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r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D0B3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1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256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8:334087-335551</w:t>
            </w:r>
          </w:p>
        </w:tc>
      </w:tr>
      <w:tr w:rsidR="00666540" w:rsidRPr="00733F27" w14:paraId="16B57C49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C56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D803" w14:textId="042D0774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tr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AB9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1BD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r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12B2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0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1FB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4:169222-170531</w:t>
            </w:r>
          </w:p>
        </w:tc>
      </w:tr>
      <w:tr w:rsidR="00666540" w:rsidRPr="00733F27" w14:paraId="028D3684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B6F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EF48" w14:textId="245EAA06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o1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76E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067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D43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766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8A75695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202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16FF" w14:textId="71A629D6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o2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B0B7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352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710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5A5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4170C325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549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031E" w14:textId="5BE2978B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o3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5CB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582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10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7ED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7F8C7C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3AA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2AAC" w14:textId="5B0837E9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r2</w:t>
            </w:r>
          </w:p>
        </w:tc>
        <w:tc>
          <w:tcPr>
            <w:tcW w:w="7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EFD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sible TORC1 inhibitors in response to aminoacid scarcity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C48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pr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FB5D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79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E3C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5:100949-103201</w:t>
            </w:r>
          </w:p>
        </w:tc>
      </w:tr>
      <w:tr w:rsidR="00666540" w:rsidRPr="00733F27" w14:paraId="61EB43FD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E4E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FE5B" w14:textId="0C204E8E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r3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AC8E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B8E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78B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A5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05B1A0C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347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 PATH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FD11" w14:textId="0B4E8281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cc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D2E2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tyl-CoA carboxylase, required for initiation of fatty acid synthesi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36E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F503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99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5DA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61:23648-31248</w:t>
            </w:r>
          </w:p>
        </w:tc>
      </w:tr>
      <w:tr w:rsidR="00666540" w:rsidRPr="00733F27" w14:paraId="64A7C59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32FA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E5B8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1388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444ABB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RC1 Downstream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9C1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E7D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9DE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783BA17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53A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BAF5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6k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A422A" w14:textId="729C44ED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ibosomal s6 kinase. Initiat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 of translation and ribosome biogenesis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eukaryo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142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6A3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79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087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7:135937-139531</w:t>
            </w:r>
          </w:p>
        </w:tc>
      </w:tr>
      <w:tr w:rsidR="00666540" w:rsidRPr="00733F27" w14:paraId="0584C76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ED6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B2A0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6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27ECA" w14:textId="3A1F76C6" w:rsidR="00666540" w:rsidRPr="00733F27" w:rsidRDefault="00666540" w:rsidP="00037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ibosomal Protein S6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in eukaryo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DCF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6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5B9C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61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1BA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5:384088-385762</w:t>
            </w:r>
          </w:p>
        </w:tc>
      </w:tr>
      <w:tr w:rsidR="00666540" w:rsidRPr="00733F27" w14:paraId="3810FF79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D6A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4712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4E-BP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029D2" w14:textId="1535F01C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pression of translation, targets elF4E</w:t>
            </w:r>
            <w:r w:rsidR="00252FC2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eukaryo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448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7A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CF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5DE40A3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8ED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8553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lF4E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8BC69" w14:textId="33E3023A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itiation of translation, helicase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in eukaryo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DA4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c33-lik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F8A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091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6CF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20:13833-15119</w:t>
            </w:r>
          </w:p>
        </w:tc>
      </w:tr>
      <w:tr w:rsidR="00666540" w:rsidRPr="00733F27" w14:paraId="72195F9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8A6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FF0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889F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E7F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c33-lik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EBB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870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07C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:475432-477187</w:t>
            </w:r>
          </w:p>
        </w:tc>
      </w:tr>
      <w:tr w:rsidR="00666540" w:rsidRPr="00733F27" w14:paraId="0956185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F91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E935" w14:textId="26A5CD01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f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A67C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dulates sexual development in S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08B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5DD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659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558B4C9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589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bolism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2973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P2A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CCEA" w14:textId="6B9B8C06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cription factor, PP2A like, involved in cell cycle, stress response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DFF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e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A7A0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15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750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3:19582-21194</w:t>
            </w:r>
          </w:p>
        </w:tc>
      </w:tr>
      <w:tr w:rsidR="00666540" w:rsidRPr="00733F27" w14:paraId="0444A2B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945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0376" w14:textId="2C516389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ap42</w:t>
            </w:r>
          </w:p>
        </w:tc>
        <w:tc>
          <w:tcPr>
            <w:tcW w:w="7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7346" w14:textId="4BB7F76A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volved in lipid synthesis, possibly autophagy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211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p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49D2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3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F9E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4:404467-405678</w:t>
            </w:r>
          </w:p>
        </w:tc>
      </w:tr>
      <w:tr w:rsidR="00666540" w:rsidRPr="00733F27" w14:paraId="363FB752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9FF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F16" w14:textId="45E0A94C" w:rsidR="00666540" w:rsidRPr="0071047B" w:rsidRDefault="00202EDB" w:rsidP="00202ED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it4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44CF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C6B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t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3C6A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88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719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:251612-255231</w:t>
            </w:r>
          </w:p>
        </w:tc>
      </w:tr>
      <w:tr w:rsidR="00666540" w:rsidRPr="00733F27" w14:paraId="1EFB3A51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912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EF70" w14:textId="37979FAF" w:rsidR="00666540" w:rsidRPr="0071047B" w:rsidRDefault="00202EDB" w:rsidP="00202ED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281F8" w14:textId="55918C15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cription Activator for NCR genes. Associated with lipid replenishment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B83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t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28B8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25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00E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1:151465-152390</w:t>
            </w:r>
          </w:p>
        </w:tc>
      </w:tr>
      <w:tr w:rsidR="00666540" w:rsidRPr="00733F27" w14:paraId="034FF974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093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9FDA" w14:textId="06BB8427" w:rsidR="00666540" w:rsidRPr="0071047B" w:rsidRDefault="00202EDB" w:rsidP="00202ED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n3</w:t>
            </w:r>
          </w:p>
        </w:tc>
        <w:tc>
          <w:tcPr>
            <w:tcW w:w="7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3C1F" w14:textId="68B84473" w:rsidR="00666540" w:rsidRPr="00733F27" w:rsidRDefault="00252FC2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cription activators associated with lipid replenishment. In SC responsible for TORC mediated response to low intracellular glutami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478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FC5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DB8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2294458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931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7275" w14:textId="5B4AF94B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tg1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7DD9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FE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18D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137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45E936C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ED3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028B" w14:textId="59622652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tg3</w:t>
            </w:r>
          </w:p>
        </w:tc>
        <w:tc>
          <w:tcPr>
            <w:tcW w:w="7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36FF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FC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071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D3D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4444DC7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47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initi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EB4F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lf4G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ECC5" w14:textId="7888CC90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cription factor, Polymerase I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in eukaryot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2ED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f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C07E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4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A74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6:30441-32500</w:t>
            </w:r>
          </w:p>
        </w:tc>
      </w:tr>
      <w:tr w:rsidR="00666540" w:rsidRPr="00733F27" w14:paraId="604D1D89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6A2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initi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C7AA" w14:textId="5FA50E44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f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67D67" w14:textId="621A24E7" w:rsidR="00666540" w:rsidRPr="00733F27" w:rsidRDefault="00666540" w:rsidP="00037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ymerase III suppressor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BE8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A8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F2A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737F6F3C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E97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1649" w14:textId="5AF244A5" w:rsidR="00666540" w:rsidRPr="0071047B" w:rsidRDefault="0071047B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7B900" w14:textId="3F7A5850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utophagy related gene, 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onserved 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RC substr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FD9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FD85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9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CBD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43:222-3477</w:t>
            </w:r>
          </w:p>
        </w:tc>
      </w:tr>
      <w:tr w:rsidR="00666540" w:rsidRPr="00733F27" w14:paraId="3F7B88B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4E3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E39B" w14:textId="2FDBC1DF" w:rsidR="00666540" w:rsidRPr="0071047B" w:rsidRDefault="0071047B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97B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ECC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595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456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70E6844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977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98E7" w14:textId="0E246650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1CC9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30E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B24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6B7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46D4ECD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19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01F" w14:textId="0EE1FEC1" w:rsidR="00666540" w:rsidRPr="0071047B" w:rsidRDefault="0071047B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E9C9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4A0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0F4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950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4A4BF0A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7A0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4587" w14:textId="40EA40F0" w:rsidR="00666540" w:rsidRPr="0071047B" w:rsidRDefault="0071047B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tg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A08C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D2F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A7B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FA5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D5C7413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979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FF42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2F15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48A5AA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ORC2 Downstream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4E3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F2F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B70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6EF6B88A" w14:textId="77777777" w:rsidTr="00621783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A42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BFFE" w14:textId="75C0221A" w:rsidR="00666540" w:rsidRPr="0071047B" w:rsidRDefault="00202ED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t1/PKB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39D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ress response, G1 arrest, sexual development, aa uptake, possible feedback to Tsc1/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647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d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33BF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89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E10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97:62770-65023</w:t>
            </w:r>
          </w:p>
        </w:tc>
      </w:tr>
      <w:tr w:rsidR="00666540" w:rsidRPr="00733F27" w14:paraId="35022CA7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7A0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F834" w14:textId="754F3879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g1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8E33" w14:textId="02D04398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volved in cell wall integrity, activates Gad8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P,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13E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sg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039A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53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EDA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4:211245-215591</w:t>
            </w:r>
          </w:p>
        </w:tc>
      </w:tr>
      <w:tr w:rsidR="00666540" w:rsidRPr="00733F27" w14:paraId="0FC4FF4F" w14:textId="77777777" w:rsidTr="00621783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E37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8CE0" w14:textId="6934F35E" w:rsidR="00666540" w:rsidRPr="0071047B" w:rsidRDefault="00666540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F</w:t>
            </w:r>
            <w:r w:rsid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X</w:t>
            </w: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O3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F20C7" w14:textId="570A415C" w:rsidR="00666540" w:rsidRPr="00733F27" w:rsidRDefault="00666540" w:rsidP="00037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rkhead box like transcription factor, induces expression of autophagy related genes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3CFE" w14:textId="2FFEFE48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kh</w:t>
            </w:r>
            <w:r w:rsidR="008F26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bookmarkStart w:id="0" w:name="_GoBack"/>
            <w:bookmarkEnd w:id="0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027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6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DFA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12:188403-189818</w:t>
            </w:r>
          </w:p>
        </w:tc>
      </w:tr>
      <w:tr w:rsidR="00666540" w:rsidRPr="00733F27" w14:paraId="42038F8B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33E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9D62" w14:textId="0979FB2A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12l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1785D" w14:textId="78706E6D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vation by Fkh/FoxO3, Induction of autophagy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P,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77B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tg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02A6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35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93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affold_10:225120-225896</w:t>
            </w:r>
          </w:p>
        </w:tc>
      </w:tr>
      <w:tr w:rsidR="00666540" w:rsidRPr="00733F27" w14:paraId="344CC646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902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EF88" w14:textId="238C537C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lk2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2FE70" w14:textId="413E019A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vation by Fkh/FoxO3, Induction of autophagy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P, S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3D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86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A00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666540" w:rsidRPr="00733F27" w14:paraId="5E320071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441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l skelet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3BCE" w14:textId="4769BD0E" w:rsidR="00666540" w:rsidRPr="0071047B" w:rsidRDefault="0071047B" w:rsidP="0071047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HO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AC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A42CE" w14:textId="6E22C912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 organization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 S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8916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04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FE6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01AA948B" w14:textId="77777777" w:rsidTr="00621783">
        <w:trPr>
          <w:trHeight w:val="6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DF3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skeleto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3DF6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KC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DF4F" w14:textId="231EC2C5" w:rsidR="00666540" w:rsidRPr="00733F27" w:rsidRDefault="00666540" w:rsidP="00037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ly one PKC gene in TO,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quired for cell wall remodeling and sphingolipid regulation</w:t>
            </w:r>
            <w:r w:rsidR="00037973"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 S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A47A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kc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C0CC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0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423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4:189607-193675</w:t>
            </w:r>
          </w:p>
        </w:tc>
      </w:tr>
      <w:tr w:rsidR="00666540" w:rsidRPr="00733F27" w14:paraId="79FFC7F3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F3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FB93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KBA</w:t>
            </w: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AE8A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hibited by Pdk1, affects actin organization, chemotaxi, cell movement in DD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D481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t foun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3C08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BED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6540" w:rsidRPr="00733F27" w14:paraId="11A50B71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A1D9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350" w14:textId="77777777" w:rsidR="00666540" w:rsidRPr="0071047B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7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2071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26C59F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33C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AA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A9E7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666540" w:rsidRPr="00733F27" w14:paraId="40E57AB9" w14:textId="77777777" w:rsidTr="00621783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9FB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8CD2" w14:textId="25F5D634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5</w:t>
            </w:r>
          </w:p>
        </w:tc>
        <w:tc>
          <w:tcPr>
            <w:tcW w:w="7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71D7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565F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4E0E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57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5D3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0:25886-27199</w:t>
            </w:r>
          </w:p>
        </w:tc>
      </w:tr>
      <w:tr w:rsidR="00666540" w:rsidRPr="00733F27" w14:paraId="18DCDCB0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E05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72D" w14:textId="57CFB6FF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6</w:t>
            </w:r>
          </w:p>
        </w:tc>
        <w:tc>
          <w:tcPr>
            <w:tcW w:w="7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B303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581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140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6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5A03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3:492871-494478</w:t>
            </w:r>
          </w:p>
        </w:tc>
      </w:tr>
      <w:tr w:rsidR="00666540" w:rsidRPr="00733F27" w14:paraId="14D62058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1D3B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3B6" w14:textId="0C4D9D13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99</w:t>
            </w:r>
          </w:p>
        </w:tc>
        <w:tc>
          <w:tcPr>
            <w:tcW w:w="7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6F99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B960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5A90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79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131E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26:111275-114356</w:t>
            </w:r>
          </w:p>
        </w:tc>
      </w:tr>
      <w:tr w:rsidR="00666540" w:rsidRPr="00733F27" w14:paraId="034862DF" w14:textId="77777777" w:rsidTr="00621783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D84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D115" w14:textId="404865C5" w:rsidR="00666540" w:rsidRPr="0071047B" w:rsidRDefault="0071047B" w:rsidP="006665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</w:t>
            </w:r>
            <w:r w:rsidR="00666540" w:rsidRPr="0071047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g16</w:t>
            </w:r>
          </w:p>
        </w:tc>
        <w:tc>
          <w:tcPr>
            <w:tcW w:w="7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DD7C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tophagy related gen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A322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14F6" w14:textId="77777777" w:rsidR="00666540" w:rsidRPr="00733F27" w:rsidRDefault="00666540" w:rsidP="0066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5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F165" w14:textId="77777777" w:rsidR="00666540" w:rsidRPr="00733F27" w:rsidRDefault="00666540" w:rsidP="00666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F2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affold_77:6693-7765</w:t>
            </w:r>
          </w:p>
        </w:tc>
      </w:tr>
    </w:tbl>
    <w:p w14:paraId="0965CB12" w14:textId="77777777" w:rsidR="00666540" w:rsidRDefault="00666540" w:rsidP="008E11FB">
      <w:pPr>
        <w:rPr>
          <w:rFonts w:ascii="Arial" w:hAnsi="Arial" w:cs="Arial"/>
          <w:color w:val="FF0000"/>
          <w:sz w:val="20"/>
          <w:szCs w:val="20"/>
          <w:lang w:val="en-US"/>
        </w:rPr>
      </w:pPr>
    </w:p>
    <w:p w14:paraId="6389C23B" w14:textId="4470F5FA" w:rsidR="00A73910" w:rsidRDefault="00A73910" w:rsidP="006A6711">
      <w:pPr>
        <w:rPr>
          <w:rFonts w:ascii="Arial" w:hAnsi="Arial" w:cs="Arial"/>
          <w:sz w:val="20"/>
          <w:szCs w:val="20"/>
          <w:lang w:val="en-US"/>
        </w:rPr>
      </w:pPr>
    </w:p>
    <w:sectPr w:rsidR="00A73910" w:rsidSect="0062178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50026" w14:textId="77777777" w:rsidR="00E60630" w:rsidRDefault="00E60630" w:rsidP="000B6A94">
      <w:pPr>
        <w:spacing w:after="0" w:line="240" w:lineRule="auto"/>
      </w:pPr>
      <w:r>
        <w:separator/>
      </w:r>
    </w:p>
  </w:endnote>
  <w:endnote w:type="continuationSeparator" w:id="0">
    <w:p w14:paraId="54A062B9" w14:textId="77777777" w:rsidR="00E60630" w:rsidRDefault="00E60630" w:rsidP="000B6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CF206" w14:textId="77777777" w:rsidR="00E60630" w:rsidRDefault="00E60630" w:rsidP="000B6A94">
      <w:pPr>
        <w:spacing w:after="0" w:line="240" w:lineRule="auto"/>
      </w:pPr>
      <w:r>
        <w:separator/>
      </w:r>
    </w:p>
  </w:footnote>
  <w:footnote w:type="continuationSeparator" w:id="0">
    <w:p w14:paraId="43C65FD9" w14:textId="77777777" w:rsidR="00E60630" w:rsidRDefault="00E60630" w:rsidP="000B6A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77578"/>
    <w:multiLevelType w:val="hybridMultilevel"/>
    <w:tmpl w:val="9FF4F9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C20E1"/>
    <w:multiLevelType w:val="hybridMultilevel"/>
    <w:tmpl w:val="7018A2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1042E"/>
    <w:multiLevelType w:val="hybridMultilevel"/>
    <w:tmpl w:val="6486E9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40B4B"/>
    <w:multiLevelType w:val="hybridMultilevel"/>
    <w:tmpl w:val="000624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262445"/>
    <w:multiLevelType w:val="hybridMultilevel"/>
    <w:tmpl w:val="303A90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36354"/>
    <w:multiLevelType w:val="hybridMultilevel"/>
    <w:tmpl w:val="37840E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411CA6"/>
    <w:multiLevelType w:val="hybridMultilevel"/>
    <w:tmpl w:val="6FBAC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D330C"/>
    <w:multiLevelType w:val="hybridMultilevel"/>
    <w:tmpl w:val="3910A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40E31"/>
    <w:multiLevelType w:val="hybridMultilevel"/>
    <w:tmpl w:val="56DC9BD0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E7F6970"/>
    <w:multiLevelType w:val="hybridMultilevel"/>
    <w:tmpl w:val="9668AB0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E043E8"/>
    <w:multiLevelType w:val="hybridMultilevel"/>
    <w:tmpl w:val="E3EEE56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6737FA"/>
    <w:multiLevelType w:val="hybridMultilevel"/>
    <w:tmpl w:val="70109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9"/>
  </w:num>
  <w:num w:numId="4">
    <w:abstractNumId w:val="10"/>
  </w:num>
  <w:num w:numId="5">
    <w:abstractNumId w:val="5"/>
  </w:num>
  <w:num w:numId="6">
    <w:abstractNumId w:val="11"/>
  </w:num>
  <w:num w:numId="7">
    <w:abstractNumId w:val="8"/>
  </w:num>
  <w:num w:numId="8">
    <w:abstractNumId w:val="6"/>
  </w:num>
  <w:num w:numId="9">
    <w:abstractNumId w:val="0"/>
  </w:num>
  <w:num w:numId="10">
    <w:abstractNumId w:val="4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66"/>
    <w:rsid w:val="000010C3"/>
    <w:rsid w:val="00002092"/>
    <w:rsid w:val="00004267"/>
    <w:rsid w:val="00005E7A"/>
    <w:rsid w:val="0000750C"/>
    <w:rsid w:val="000108FE"/>
    <w:rsid w:val="00012190"/>
    <w:rsid w:val="00012B6E"/>
    <w:rsid w:val="0001498F"/>
    <w:rsid w:val="0002061A"/>
    <w:rsid w:val="00020B68"/>
    <w:rsid w:val="000213DE"/>
    <w:rsid w:val="000222EB"/>
    <w:rsid w:val="00022EF3"/>
    <w:rsid w:val="000255C4"/>
    <w:rsid w:val="000302AD"/>
    <w:rsid w:val="000317B6"/>
    <w:rsid w:val="00033AB5"/>
    <w:rsid w:val="00035B56"/>
    <w:rsid w:val="0003722C"/>
    <w:rsid w:val="00037973"/>
    <w:rsid w:val="00042BD8"/>
    <w:rsid w:val="00043192"/>
    <w:rsid w:val="0004322C"/>
    <w:rsid w:val="00044155"/>
    <w:rsid w:val="000458DD"/>
    <w:rsid w:val="00050D47"/>
    <w:rsid w:val="000518B1"/>
    <w:rsid w:val="000554B3"/>
    <w:rsid w:val="00056176"/>
    <w:rsid w:val="00061ED7"/>
    <w:rsid w:val="00062F97"/>
    <w:rsid w:val="00063098"/>
    <w:rsid w:val="00066991"/>
    <w:rsid w:val="00066E31"/>
    <w:rsid w:val="00072F98"/>
    <w:rsid w:val="00074177"/>
    <w:rsid w:val="00075DAF"/>
    <w:rsid w:val="000765EC"/>
    <w:rsid w:val="00081B3A"/>
    <w:rsid w:val="00082988"/>
    <w:rsid w:val="00083AAF"/>
    <w:rsid w:val="000858A1"/>
    <w:rsid w:val="000906DD"/>
    <w:rsid w:val="00090792"/>
    <w:rsid w:val="0009383F"/>
    <w:rsid w:val="0009556B"/>
    <w:rsid w:val="000A07F2"/>
    <w:rsid w:val="000A66D9"/>
    <w:rsid w:val="000A69CB"/>
    <w:rsid w:val="000B0B1F"/>
    <w:rsid w:val="000B1988"/>
    <w:rsid w:val="000B5C5D"/>
    <w:rsid w:val="000B6A94"/>
    <w:rsid w:val="000D0C68"/>
    <w:rsid w:val="000D151B"/>
    <w:rsid w:val="000D1CFB"/>
    <w:rsid w:val="000D23A2"/>
    <w:rsid w:val="000D355E"/>
    <w:rsid w:val="000D4BB0"/>
    <w:rsid w:val="000D4ECD"/>
    <w:rsid w:val="000D5DB4"/>
    <w:rsid w:val="000D6997"/>
    <w:rsid w:val="000D79CF"/>
    <w:rsid w:val="000E2678"/>
    <w:rsid w:val="000E27E3"/>
    <w:rsid w:val="000E35F2"/>
    <w:rsid w:val="000E539D"/>
    <w:rsid w:val="000E5AF2"/>
    <w:rsid w:val="000E65C3"/>
    <w:rsid w:val="000E793B"/>
    <w:rsid w:val="000F0610"/>
    <w:rsid w:val="000F14E0"/>
    <w:rsid w:val="00100303"/>
    <w:rsid w:val="00100AD1"/>
    <w:rsid w:val="00100D97"/>
    <w:rsid w:val="00102950"/>
    <w:rsid w:val="00103968"/>
    <w:rsid w:val="001105BC"/>
    <w:rsid w:val="0011227C"/>
    <w:rsid w:val="001158F0"/>
    <w:rsid w:val="0011610F"/>
    <w:rsid w:val="00122FCC"/>
    <w:rsid w:val="001240F4"/>
    <w:rsid w:val="00124B68"/>
    <w:rsid w:val="00127A89"/>
    <w:rsid w:val="00127E39"/>
    <w:rsid w:val="00130D9E"/>
    <w:rsid w:val="0013528F"/>
    <w:rsid w:val="0013777C"/>
    <w:rsid w:val="00137A65"/>
    <w:rsid w:val="00142E3B"/>
    <w:rsid w:val="00144404"/>
    <w:rsid w:val="00144516"/>
    <w:rsid w:val="00147152"/>
    <w:rsid w:val="00151D39"/>
    <w:rsid w:val="00151EE1"/>
    <w:rsid w:val="00153FA7"/>
    <w:rsid w:val="00155325"/>
    <w:rsid w:val="00156057"/>
    <w:rsid w:val="00156F63"/>
    <w:rsid w:val="00160FD5"/>
    <w:rsid w:val="001626A1"/>
    <w:rsid w:val="00166A83"/>
    <w:rsid w:val="0016725A"/>
    <w:rsid w:val="00175344"/>
    <w:rsid w:val="0017578A"/>
    <w:rsid w:val="00176D02"/>
    <w:rsid w:val="0018660E"/>
    <w:rsid w:val="00191CFD"/>
    <w:rsid w:val="00193170"/>
    <w:rsid w:val="0019352E"/>
    <w:rsid w:val="001B12A5"/>
    <w:rsid w:val="001B2D1E"/>
    <w:rsid w:val="001C0252"/>
    <w:rsid w:val="001C3DA5"/>
    <w:rsid w:val="001C4D53"/>
    <w:rsid w:val="001C53D7"/>
    <w:rsid w:val="001D0DEC"/>
    <w:rsid w:val="001D3D9B"/>
    <w:rsid w:val="001D4786"/>
    <w:rsid w:val="001E7C5A"/>
    <w:rsid w:val="001F0390"/>
    <w:rsid w:val="001F0741"/>
    <w:rsid w:val="001F1CDB"/>
    <w:rsid w:val="001F451D"/>
    <w:rsid w:val="001F4868"/>
    <w:rsid w:val="001F60DC"/>
    <w:rsid w:val="001F7275"/>
    <w:rsid w:val="001F79E5"/>
    <w:rsid w:val="001F7A39"/>
    <w:rsid w:val="00202069"/>
    <w:rsid w:val="00202EDB"/>
    <w:rsid w:val="00202FC0"/>
    <w:rsid w:val="00203E51"/>
    <w:rsid w:val="002136F0"/>
    <w:rsid w:val="002140BD"/>
    <w:rsid w:val="002228BA"/>
    <w:rsid w:val="00222B4F"/>
    <w:rsid w:val="00225E12"/>
    <w:rsid w:val="00230125"/>
    <w:rsid w:val="00231761"/>
    <w:rsid w:val="00231DB0"/>
    <w:rsid w:val="0023534E"/>
    <w:rsid w:val="00235B1A"/>
    <w:rsid w:val="00235B3A"/>
    <w:rsid w:val="002369C6"/>
    <w:rsid w:val="00237907"/>
    <w:rsid w:val="00240132"/>
    <w:rsid w:val="002401DA"/>
    <w:rsid w:val="002414EC"/>
    <w:rsid w:val="00242C83"/>
    <w:rsid w:val="0024667D"/>
    <w:rsid w:val="00251727"/>
    <w:rsid w:val="00252C4A"/>
    <w:rsid w:val="00252FC2"/>
    <w:rsid w:val="00253536"/>
    <w:rsid w:val="00257864"/>
    <w:rsid w:val="0026038A"/>
    <w:rsid w:val="00261209"/>
    <w:rsid w:val="00262579"/>
    <w:rsid w:val="002625D9"/>
    <w:rsid w:val="0026376D"/>
    <w:rsid w:val="00265697"/>
    <w:rsid w:val="002709B4"/>
    <w:rsid w:val="00272CEF"/>
    <w:rsid w:val="0027639C"/>
    <w:rsid w:val="002770D8"/>
    <w:rsid w:val="00277ADF"/>
    <w:rsid w:val="00280685"/>
    <w:rsid w:val="00280B7A"/>
    <w:rsid w:val="0028595A"/>
    <w:rsid w:val="00285F4A"/>
    <w:rsid w:val="002866E2"/>
    <w:rsid w:val="002871E1"/>
    <w:rsid w:val="00287B78"/>
    <w:rsid w:val="002902F2"/>
    <w:rsid w:val="00290CE6"/>
    <w:rsid w:val="00290DC6"/>
    <w:rsid w:val="0029128C"/>
    <w:rsid w:val="0029296F"/>
    <w:rsid w:val="00294537"/>
    <w:rsid w:val="002979B3"/>
    <w:rsid w:val="00297B3B"/>
    <w:rsid w:val="002A0B0D"/>
    <w:rsid w:val="002A4595"/>
    <w:rsid w:val="002A4640"/>
    <w:rsid w:val="002B0388"/>
    <w:rsid w:val="002B05D0"/>
    <w:rsid w:val="002B4798"/>
    <w:rsid w:val="002B66A0"/>
    <w:rsid w:val="002B6866"/>
    <w:rsid w:val="002B706B"/>
    <w:rsid w:val="002C23A1"/>
    <w:rsid w:val="002C2809"/>
    <w:rsid w:val="002C2F16"/>
    <w:rsid w:val="002C3200"/>
    <w:rsid w:val="002C39BF"/>
    <w:rsid w:val="002C55EC"/>
    <w:rsid w:val="002C6AB8"/>
    <w:rsid w:val="002C6D38"/>
    <w:rsid w:val="002D130D"/>
    <w:rsid w:val="002E17EC"/>
    <w:rsid w:val="002E3D30"/>
    <w:rsid w:val="002E6956"/>
    <w:rsid w:val="002F124C"/>
    <w:rsid w:val="002F368B"/>
    <w:rsid w:val="00302E70"/>
    <w:rsid w:val="0030324A"/>
    <w:rsid w:val="003034DE"/>
    <w:rsid w:val="00303C34"/>
    <w:rsid w:val="0030402C"/>
    <w:rsid w:val="00304262"/>
    <w:rsid w:val="0030493C"/>
    <w:rsid w:val="003064EC"/>
    <w:rsid w:val="00306FE9"/>
    <w:rsid w:val="003127B4"/>
    <w:rsid w:val="00314795"/>
    <w:rsid w:val="00316FDB"/>
    <w:rsid w:val="003174CB"/>
    <w:rsid w:val="00321B3C"/>
    <w:rsid w:val="00322CC7"/>
    <w:rsid w:val="00323F82"/>
    <w:rsid w:val="00324203"/>
    <w:rsid w:val="003243FE"/>
    <w:rsid w:val="00324848"/>
    <w:rsid w:val="00325217"/>
    <w:rsid w:val="003314C6"/>
    <w:rsid w:val="00332B21"/>
    <w:rsid w:val="00332BC8"/>
    <w:rsid w:val="00333940"/>
    <w:rsid w:val="003342D7"/>
    <w:rsid w:val="003346FE"/>
    <w:rsid w:val="00337A2C"/>
    <w:rsid w:val="00344730"/>
    <w:rsid w:val="00344DBF"/>
    <w:rsid w:val="00346D3C"/>
    <w:rsid w:val="00351BEE"/>
    <w:rsid w:val="00352CED"/>
    <w:rsid w:val="00353D19"/>
    <w:rsid w:val="00355F53"/>
    <w:rsid w:val="003615E9"/>
    <w:rsid w:val="00362436"/>
    <w:rsid w:val="00364CA7"/>
    <w:rsid w:val="00365142"/>
    <w:rsid w:val="003652F8"/>
    <w:rsid w:val="003678B6"/>
    <w:rsid w:val="00370331"/>
    <w:rsid w:val="00371F9E"/>
    <w:rsid w:val="00374A5E"/>
    <w:rsid w:val="0037597F"/>
    <w:rsid w:val="003864EF"/>
    <w:rsid w:val="00387397"/>
    <w:rsid w:val="00390826"/>
    <w:rsid w:val="0039218F"/>
    <w:rsid w:val="0039390A"/>
    <w:rsid w:val="00393DC2"/>
    <w:rsid w:val="003A36E5"/>
    <w:rsid w:val="003B212D"/>
    <w:rsid w:val="003B3A27"/>
    <w:rsid w:val="003B7EE4"/>
    <w:rsid w:val="003C2497"/>
    <w:rsid w:val="003C3E97"/>
    <w:rsid w:val="003C416F"/>
    <w:rsid w:val="003D1CBF"/>
    <w:rsid w:val="003D2145"/>
    <w:rsid w:val="003D6AFD"/>
    <w:rsid w:val="003E0BDA"/>
    <w:rsid w:val="003E0DA2"/>
    <w:rsid w:val="003E18DF"/>
    <w:rsid w:val="003E6C59"/>
    <w:rsid w:val="003E7543"/>
    <w:rsid w:val="003E7D67"/>
    <w:rsid w:val="003F00A8"/>
    <w:rsid w:val="003F43F5"/>
    <w:rsid w:val="003F4973"/>
    <w:rsid w:val="003F562E"/>
    <w:rsid w:val="003F69AA"/>
    <w:rsid w:val="003F74F7"/>
    <w:rsid w:val="0040032C"/>
    <w:rsid w:val="0040044E"/>
    <w:rsid w:val="00402DC3"/>
    <w:rsid w:val="004054A6"/>
    <w:rsid w:val="004123FD"/>
    <w:rsid w:val="00414896"/>
    <w:rsid w:val="00415AD5"/>
    <w:rsid w:val="004162B7"/>
    <w:rsid w:val="0042496B"/>
    <w:rsid w:val="00434C60"/>
    <w:rsid w:val="00436ECA"/>
    <w:rsid w:val="004403BD"/>
    <w:rsid w:val="00441BC1"/>
    <w:rsid w:val="004427D5"/>
    <w:rsid w:val="00444033"/>
    <w:rsid w:val="00445763"/>
    <w:rsid w:val="00446DF6"/>
    <w:rsid w:val="0045032B"/>
    <w:rsid w:val="00455285"/>
    <w:rsid w:val="0046097D"/>
    <w:rsid w:val="0046149A"/>
    <w:rsid w:val="00463AF4"/>
    <w:rsid w:val="00463C70"/>
    <w:rsid w:val="004673B3"/>
    <w:rsid w:val="00467AF6"/>
    <w:rsid w:val="00476366"/>
    <w:rsid w:val="00481171"/>
    <w:rsid w:val="004813E4"/>
    <w:rsid w:val="00482427"/>
    <w:rsid w:val="00482635"/>
    <w:rsid w:val="00483B51"/>
    <w:rsid w:val="00484FCF"/>
    <w:rsid w:val="00485473"/>
    <w:rsid w:val="0049080F"/>
    <w:rsid w:val="00492F75"/>
    <w:rsid w:val="00494B0B"/>
    <w:rsid w:val="004A12C8"/>
    <w:rsid w:val="004A2F24"/>
    <w:rsid w:val="004A4F86"/>
    <w:rsid w:val="004A5FC1"/>
    <w:rsid w:val="004A619C"/>
    <w:rsid w:val="004C1044"/>
    <w:rsid w:val="004C4E18"/>
    <w:rsid w:val="004D0703"/>
    <w:rsid w:val="004D4798"/>
    <w:rsid w:val="004E0079"/>
    <w:rsid w:val="004E2560"/>
    <w:rsid w:val="004E5738"/>
    <w:rsid w:val="004E7A21"/>
    <w:rsid w:val="004F074B"/>
    <w:rsid w:val="004F117F"/>
    <w:rsid w:val="004F33C3"/>
    <w:rsid w:val="004F5E89"/>
    <w:rsid w:val="004F64A8"/>
    <w:rsid w:val="00500AAC"/>
    <w:rsid w:val="005026A8"/>
    <w:rsid w:val="00505C58"/>
    <w:rsid w:val="00512887"/>
    <w:rsid w:val="00513C2D"/>
    <w:rsid w:val="00514564"/>
    <w:rsid w:val="00514A79"/>
    <w:rsid w:val="00515D25"/>
    <w:rsid w:val="00521E41"/>
    <w:rsid w:val="005224AA"/>
    <w:rsid w:val="00526CC3"/>
    <w:rsid w:val="00527707"/>
    <w:rsid w:val="00534252"/>
    <w:rsid w:val="00534A68"/>
    <w:rsid w:val="00534EAF"/>
    <w:rsid w:val="00541B8D"/>
    <w:rsid w:val="005450E1"/>
    <w:rsid w:val="0054695D"/>
    <w:rsid w:val="005513A7"/>
    <w:rsid w:val="0055332F"/>
    <w:rsid w:val="00555B87"/>
    <w:rsid w:val="00555D66"/>
    <w:rsid w:val="005560FE"/>
    <w:rsid w:val="005661C9"/>
    <w:rsid w:val="0057191C"/>
    <w:rsid w:val="005725F2"/>
    <w:rsid w:val="005736C2"/>
    <w:rsid w:val="00574A9F"/>
    <w:rsid w:val="00575CED"/>
    <w:rsid w:val="00583721"/>
    <w:rsid w:val="00590401"/>
    <w:rsid w:val="005915FD"/>
    <w:rsid w:val="005929DD"/>
    <w:rsid w:val="00593156"/>
    <w:rsid w:val="00596D70"/>
    <w:rsid w:val="005A03A4"/>
    <w:rsid w:val="005A24E3"/>
    <w:rsid w:val="005A3027"/>
    <w:rsid w:val="005A69ED"/>
    <w:rsid w:val="005B12E7"/>
    <w:rsid w:val="005B2396"/>
    <w:rsid w:val="005B2ECB"/>
    <w:rsid w:val="005B3B86"/>
    <w:rsid w:val="005B4018"/>
    <w:rsid w:val="005B7EA5"/>
    <w:rsid w:val="005C1634"/>
    <w:rsid w:val="005C165D"/>
    <w:rsid w:val="005C505D"/>
    <w:rsid w:val="005C5492"/>
    <w:rsid w:val="005C694F"/>
    <w:rsid w:val="005D1AB7"/>
    <w:rsid w:val="005D7251"/>
    <w:rsid w:val="005E3229"/>
    <w:rsid w:val="005E4493"/>
    <w:rsid w:val="005E62CB"/>
    <w:rsid w:val="005E68C2"/>
    <w:rsid w:val="005E6D4F"/>
    <w:rsid w:val="005E7ACB"/>
    <w:rsid w:val="005F1301"/>
    <w:rsid w:val="005F1E23"/>
    <w:rsid w:val="005F235D"/>
    <w:rsid w:val="005F7340"/>
    <w:rsid w:val="005F7633"/>
    <w:rsid w:val="00600056"/>
    <w:rsid w:val="0060079D"/>
    <w:rsid w:val="006015A9"/>
    <w:rsid w:val="006034FB"/>
    <w:rsid w:val="006055CF"/>
    <w:rsid w:val="00606E2A"/>
    <w:rsid w:val="00610CD9"/>
    <w:rsid w:val="0061227A"/>
    <w:rsid w:val="00616B10"/>
    <w:rsid w:val="006214B1"/>
    <w:rsid w:val="00621783"/>
    <w:rsid w:val="00621844"/>
    <w:rsid w:val="00621D22"/>
    <w:rsid w:val="00624107"/>
    <w:rsid w:val="006241EB"/>
    <w:rsid w:val="0062507F"/>
    <w:rsid w:val="00627DD4"/>
    <w:rsid w:val="00627ED3"/>
    <w:rsid w:val="0063444D"/>
    <w:rsid w:val="00634A01"/>
    <w:rsid w:val="006410FC"/>
    <w:rsid w:val="006436B2"/>
    <w:rsid w:val="00644F5C"/>
    <w:rsid w:val="00647578"/>
    <w:rsid w:val="0065726D"/>
    <w:rsid w:val="0065798B"/>
    <w:rsid w:val="0066324A"/>
    <w:rsid w:val="00666540"/>
    <w:rsid w:val="006666E8"/>
    <w:rsid w:val="00672BE3"/>
    <w:rsid w:val="00673987"/>
    <w:rsid w:val="00673BCE"/>
    <w:rsid w:val="0068192A"/>
    <w:rsid w:val="00683EFB"/>
    <w:rsid w:val="00683FD2"/>
    <w:rsid w:val="00684323"/>
    <w:rsid w:val="006854F9"/>
    <w:rsid w:val="00690661"/>
    <w:rsid w:val="006944D2"/>
    <w:rsid w:val="006974A1"/>
    <w:rsid w:val="006A10D2"/>
    <w:rsid w:val="006A2E6F"/>
    <w:rsid w:val="006A4ADA"/>
    <w:rsid w:val="006A525E"/>
    <w:rsid w:val="006A6711"/>
    <w:rsid w:val="006A6AF1"/>
    <w:rsid w:val="006A6FA4"/>
    <w:rsid w:val="006B194E"/>
    <w:rsid w:val="006B1C06"/>
    <w:rsid w:val="006B7899"/>
    <w:rsid w:val="006C21D1"/>
    <w:rsid w:val="006C428C"/>
    <w:rsid w:val="006D0ABB"/>
    <w:rsid w:val="006D43FB"/>
    <w:rsid w:val="006D5237"/>
    <w:rsid w:val="006D5541"/>
    <w:rsid w:val="006E04F2"/>
    <w:rsid w:val="006E43C2"/>
    <w:rsid w:val="006E509D"/>
    <w:rsid w:val="006F2354"/>
    <w:rsid w:val="006F2D35"/>
    <w:rsid w:val="006F2D57"/>
    <w:rsid w:val="006F4BE3"/>
    <w:rsid w:val="006F6202"/>
    <w:rsid w:val="006F6A1C"/>
    <w:rsid w:val="006F7887"/>
    <w:rsid w:val="007011C0"/>
    <w:rsid w:val="007034F8"/>
    <w:rsid w:val="00703A42"/>
    <w:rsid w:val="00704126"/>
    <w:rsid w:val="00704613"/>
    <w:rsid w:val="0071047B"/>
    <w:rsid w:val="00710CC1"/>
    <w:rsid w:val="00717D85"/>
    <w:rsid w:val="007204A4"/>
    <w:rsid w:val="00720867"/>
    <w:rsid w:val="007220E4"/>
    <w:rsid w:val="0072250C"/>
    <w:rsid w:val="00723842"/>
    <w:rsid w:val="007254CF"/>
    <w:rsid w:val="00726701"/>
    <w:rsid w:val="00726A59"/>
    <w:rsid w:val="0073138E"/>
    <w:rsid w:val="007319AD"/>
    <w:rsid w:val="00733F27"/>
    <w:rsid w:val="007349F0"/>
    <w:rsid w:val="00736F45"/>
    <w:rsid w:val="007370A5"/>
    <w:rsid w:val="00740A8B"/>
    <w:rsid w:val="007411A4"/>
    <w:rsid w:val="00741313"/>
    <w:rsid w:val="00743662"/>
    <w:rsid w:val="007441E4"/>
    <w:rsid w:val="007529C8"/>
    <w:rsid w:val="00754F35"/>
    <w:rsid w:val="00756933"/>
    <w:rsid w:val="00756D4A"/>
    <w:rsid w:val="0076124D"/>
    <w:rsid w:val="00765867"/>
    <w:rsid w:val="00766912"/>
    <w:rsid w:val="00771BA5"/>
    <w:rsid w:val="00773D30"/>
    <w:rsid w:val="0077583C"/>
    <w:rsid w:val="007768AE"/>
    <w:rsid w:val="0078297D"/>
    <w:rsid w:val="00782D01"/>
    <w:rsid w:val="007831BC"/>
    <w:rsid w:val="00783D2E"/>
    <w:rsid w:val="00784E1E"/>
    <w:rsid w:val="00784F28"/>
    <w:rsid w:val="0079330E"/>
    <w:rsid w:val="00794356"/>
    <w:rsid w:val="007964B3"/>
    <w:rsid w:val="007972E6"/>
    <w:rsid w:val="007A017F"/>
    <w:rsid w:val="007A0887"/>
    <w:rsid w:val="007A0E2E"/>
    <w:rsid w:val="007A11C1"/>
    <w:rsid w:val="007A4DD6"/>
    <w:rsid w:val="007B25F2"/>
    <w:rsid w:val="007B41C8"/>
    <w:rsid w:val="007B42A2"/>
    <w:rsid w:val="007B4B1C"/>
    <w:rsid w:val="007B4ED7"/>
    <w:rsid w:val="007C653A"/>
    <w:rsid w:val="007D3314"/>
    <w:rsid w:val="007E13FD"/>
    <w:rsid w:val="007E30CF"/>
    <w:rsid w:val="007E463A"/>
    <w:rsid w:val="007E6D14"/>
    <w:rsid w:val="007E7053"/>
    <w:rsid w:val="007F00AA"/>
    <w:rsid w:val="007F1373"/>
    <w:rsid w:val="007F5752"/>
    <w:rsid w:val="00800A53"/>
    <w:rsid w:val="00801666"/>
    <w:rsid w:val="008048C1"/>
    <w:rsid w:val="00804A95"/>
    <w:rsid w:val="00813ADD"/>
    <w:rsid w:val="008146F6"/>
    <w:rsid w:val="0082066E"/>
    <w:rsid w:val="00822A39"/>
    <w:rsid w:val="00823A34"/>
    <w:rsid w:val="00826197"/>
    <w:rsid w:val="008312BB"/>
    <w:rsid w:val="00831F52"/>
    <w:rsid w:val="00832B15"/>
    <w:rsid w:val="00833704"/>
    <w:rsid w:val="00837C21"/>
    <w:rsid w:val="00840D2F"/>
    <w:rsid w:val="008428FB"/>
    <w:rsid w:val="0084361F"/>
    <w:rsid w:val="008442F1"/>
    <w:rsid w:val="00845F64"/>
    <w:rsid w:val="00855779"/>
    <w:rsid w:val="00863B31"/>
    <w:rsid w:val="008670DA"/>
    <w:rsid w:val="0087263A"/>
    <w:rsid w:val="00873D16"/>
    <w:rsid w:val="00880740"/>
    <w:rsid w:val="00880A6E"/>
    <w:rsid w:val="0088375D"/>
    <w:rsid w:val="00886079"/>
    <w:rsid w:val="008866F2"/>
    <w:rsid w:val="008902E6"/>
    <w:rsid w:val="008934CD"/>
    <w:rsid w:val="008A24D1"/>
    <w:rsid w:val="008A2570"/>
    <w:rsid w:val="008A50DE"/>
    <w:rsid w:val="008B024F"/>
    <w:rsid w:val="008B10C2"/>
    <w:rsid w:val="008B2898"/>
    <w:rsid w:val="008B5551"/>
    <w:rsid w:val="008B56BC"/>
    <w:rsid w:val="008C3BB8"/>
    <w:rsid w:val="008C75DE"/>
    <w:rsid w:val="008D17A0"/>
    <w:rsid w:val="008D23A7"/>
    <w:rsid w:val="008D315E"/>
    <w:rsid w:val="008D3326"/>
    <w:rsid w:val="008D3B5A"/>
    <w:rsid w:val="008D61E9"/>
    <w:rsid w:val="008E0A1E"/>
    <w:rsid w:val="008E11FB"/>
    <w:rsid w:val="008E2FF5"/>
    <w:rsid w:val="008E51B0"/>
    <w:rsid w:val="008F264A"/>
    <w:rsid w:val="008F282C"/>
    <w:rsid w:val="008F3A2E"/>
    <w:rsid w:val="00900545"/>
    <w:rsid w:val="00900F05"/>
    <w:rsid w:val="009016D0"/>
    <w:rsid w:val="00910EEA"/>
    <w:rsid w:val="009113D2"/>
    <w:rsid w:val="00917BF4"/>
    <w:rsid w:val="0092223A"/>
    <w:rsid w:val="00924662"/>
    <w:rsid w:val="009359DC"/>
    <w:rsid w:val="00936547"/>
    <w:rsid w:val="00941E60"/>
    <w:rsid w:val="00942FD5"/>
    <w:rsid w:val="00946A59"/>
    <w:rsid w:val="009500EF"/>
    <w:rsid w:val="00950AC5"/>
    <w:rsid w:val="0095126E"/>
    <w:rsid w:val="00952127"/>
    <w:rsid w:val="00956C14"/>
    <w:rsid w:val="009574F2"/>
    <w:rsid w:val="009601BD"/>
    <w:rsid w:val="00960EC7"/>
    <w:rsid w:val="009624AB"/>
    <w:rsid w:val="0096390A"/>
    <w:rsid w:val="00964481"/>
    <w:rsid w:val="0097452D"/>
    <w:rsid w:val="00975BD6"/>
    <w:rsid w:val="00981996"/>
    <w:rsid w:val="00986115"/>
    <w:rsid w:val="00987A3D"/>
    <w:rsid w:val="00987E57"/>
    <w:rsid w:val="00995E85"/>
    <w:rsid w:val="009B31B7"/>
    <w:rsid w:val="009B437F"/>
    <w:rsid w:val="009C10D6"/>
    <w:rsid w:val="009C37A4"/>
    <w:rsid w:val="009C6708"/>
    <w:rsid w:val="009D354D"/>
    <w:rsid w:val="009D3594"/>
    <w:rsid w:val="009D7557"/>
    <w:rsid w:val="009E0750"/>
    <w:rsid w:val="009E34E3"/>
    <w:rsid w:val="00A00D03"/>
    <w:rsid w:val="00A070AB"/>
    <w:rsid w:val="00A07DAF"/>
    <w:rsid w:val="00A1129C"/>
    <w:rsid w:val="00A140AB"/>
    <w:rsid w:val="00A14222"/>
    <w:rsid w:val="00A1757A"/>
    <w:rsid w:val="00A21818"/>
    <w:rsid w:val="00A230F0"/>
    <w:rsid w:val="00A23A9E"/>
    <w:rsid w:val="00A26B03"/>
    <w:rsid w:val="00A32174"/>
    <w:rsid w:val="00A333E2"/>
    <w:rsid w:val="00A34171"/>
    <w:rsid w:val="00A36755"/>
    <w:rsid w:val="00A401F4"/>
    <w:rsid w:val="00A42168"/>
    <w:rsid w:val="00A433EC"/>
    <w:rsid w:val="00A4496C"/>
    <w:rsid w:val="00A465BB"/>
    <w:rsid w:val="00A46E5C"/>
    <w:rsid w:val="00A4763D"/>
    <w:rsid w:val="00A5301F"/>
    <w:rsid w:val="00A55FD9"/>
    <w:rsid w:val="00A604F9"/>
    <w:rsid w:val="00A60B8E"/>
    <w:rsid w:val="00A63F0B"/>
    <w:rsid w:val="00A65D8B"/>
    <w:rsid w:val="00A73910"/>
    <w:rsid w:val="00A81171"/>
    <w:rsid w:val="00A81A8F"/>
    <w:rsid w:val="00A85D1F"/>
    <w:rsid w:val="00A92CC1"/>
    <w:rsid w:val="00A933F0"/>
    <w:rsid w:val="00A95860"/>
    <w:rsid w:val="00A972C4"/>
    <w:rsid w:val="00AA06FA"/>
    <w:rsid w:val="00AA0DCD"/>
    <w:rsid w:val="00AA7BCB"/>
    <w:rsid w:val="00AB2189"/>
    <w:rsid w:val="00AB236D"/>
    <w:rsid w:val="00AB40D4"/>
    <w:rsid w:val="00AB4D82"/>
    <w:rsid w:val="00AB68A7"/>
    <w:rsid w:val="00AB68C7"/>
    <w:rsid w:val="00AB7873"/>
    <w:rsid w:val="00AC3BB1"/>
    <w:rsid w:val="00AC501E"/>
    <w:rsid w:val="00AC5850"/>
    <w:rsid w:val="00AD42BD"/>
    <w:rsid w:val="00AD53FD"/>
    <w:rsid w:val="00AD6023"/>
    <w:rsid w:val="00AD69E7"/>
    <w:rsid w:val="00AE1B5B"/>
    <w:rsid w:val="00AE5AE1"/>
    <w:rsid w:val="00AE6C58"/>
    <w:rsid w:val="00AF0179"/>
    <w:rsid w:val="00AF1CF1"/>
    <w:rsid w:val="00AF36A2"/>
    <w:rsid w:val="00AF6D69"/>
    <w:rsid w:val="00B0012C"/>
    <w:rsid w:val="00B0046D"/>
    <w:rsid w:val="00B00F8A"/>
    <w:rsid w:val="00B01028"/>
    <w:rsid w:val="00B03D34"/>
    <w:rsid w:val="00B05B7F"/>
    <w:rsid w:val="00B07CF6"/>
    <w:rsid w:val="00B176A8"/>
    <w:rsid w:val="00B1790A"/>
    <w:rsid w:val="00B202FB"/>
    <w:rsid w:val="00B20FAF"/>
    <w:rsid w:val="00B26988"/>
    <w:rsid w:val="00B3013C"/>
    <w:rsid w:val="00B30E9C"/>
    <w:rsid w:val="00B32F01"/>
    <w:rsid w:val="00B35F94"/>
    <w:rsid w:val="00B3727E"/>
    <w:rsid w:val="00B4013A"/>
    <w:rsid w:val="00B4302D"/>
    <w:rsid w:val="00B454AC"/>
    <w:rsid w:val="00B455DA"/>
    <w:rsid w:val="00B509BD"/>
    <w:rsid w:val="00B50A64"/>
    <w:rsid w:val="00B513E2"/>
    <w:rsid w:val="00B5663E"/>
    <w:rsid w:val="00B57356"/>
    <w:rsid w:val="00B6001C"/>
    <w:rsid w:val="00B65DC9"/>
    <w:rsid w:val="00B6603A"/>
    <w:rsid w:val="00B821F4"/>
    <w:rsid w:val="00B84140"/>
    <w:rsid w:val="00B92739"/>
    <w:rsid w:val="00B97839"/>
    <w:rsid w:val="00BA23DB"/>
    <w:rsid w:val="00BA3FB9"/>
    <w:rsid w:val="00BA582C"/>
    <w:rsid w:val="00BA5FEE"/>
    <w:rsid w:val="00BA60C2"/>
    <w:rsid w:val="00BB1484"/>
    <w:rsid w:val="00BB1BF9"/>
    <w:rsid w:val="00BB3C6A"/>
    <w:rsid w:val="00BB6512"/>
    <w:rsid w:val="00BB7409"/>
    <w:rsid w:val="00BC134F"/>
    <w:rsid w:val="00BC7701"/>
    <w:rsid w:val="00BD1461"/>
    <w:rsid w:val="00BD21ED"/>
    <w:rsid w:val="00BD3667"/>
    <w:rsid w:val="00BD4038"/>
    <w:rsid w:val="00BE0675"/>
    <w:rsid w:val="00BE0E4E"/>
    <w:rsid w:val="00BE0EA3"/>
    <w:rsid w:val="00BE3512"/>
    <w:rsid w:val="00BE6934"/>
    <w:rsid w:val="00BF01F8"/>
    <w:rsid w:val="00BF0485"/>
    <w:rsid w:val="00BF18DF"/>
    <w:rsid w:val="00C06B40"/>
    <w:rsid w:val="00C0743F"/>
    <w:rsid w:val="00C1110F"/>
    <w:rsid w:val="00C11948"/>
    <w:rsid w:val="00C21D1B"/>
    <w:rsid w:val="00C21DC5"/>
    <w:rsid w:val="00C22D8C"/>
    <w:rsid w:val="00C2760D"/>
    <w:rsid w:val="00C3172E"/>
    <w:rsid w:val="00C330A2"/>
    <w:rsid w:val="00C34B28"/>
    <w:rsid w:val="00C3664E"/>
    <w:rsid w:val="00C40029"/>
    <w:rsid w:val="00C43815"/>
    <w:rsid w:val="00C45A34"/>
    <w:rsid w:val="00C5744B"/>
    <w:rsid w:val="00C60429"/>
    <w:rsid w:val="00C6414B"/>
    <w:rsid w:val="00C64665"/>
    <w:rsid w:val="00C6736E"/>
    <w:rsid w:val="00C67655"/>
    <w:rsid w:val="00C67BE7"/>
    <w:rsid w:val="00C7062E"/>
    <w:rsid w:val="00C74A34"/>
    <w:rsid w:val="00C759D3"/>
    <w:rsid w:val="00C76D75"/>
    <w:rsid w:val="00C81007"/>
    <w:rsid w:val="00C82250"/>
    <w:rsid w:val="00C833BC"/>
    <w:rsid w:val="00C83616"/>
    <w:rsid w:val="00C87799"/>
    <w:rsid w:val="00C90B39"/>
    <w:rsid w:val="00C91614"/>
    <w:rsid w:val="00C93449"/>
    <w:rsid w:val="00C96B55"/>
    <w:rsid w:val="00C96E1D"/>
    <w:rsid w:val="00CA3A6F"/>
    <w:rsid w:val="00CA44CD"/>
    <w:rsid w:val="00CA4CB9"/>
    <w:rsid w:val="00CA609C"/>
    <w:rsid w:val="00CA7CCB"/>
    <w:rsid w:val="00CA7F95"/>
    <w:rsid w:val="00CB6C8B"/>
    <w:rsid w:val="00CB7D71"/>
    <w:rsid w:val="00CC138A"/>
    <w:rsid w:val="00CC3EA0"/>
    <w:rsid w:val="00CC4080"/>
    <w:rsid w:val="00CC7D50"/>
    <w:rsid w:val="00CD0293"/>
    <w:rsid w:val="00CD08ED"/>
    <w:rsid w:val="00CD1450"/>
    <w:rsid w:val="00CD326B"/>
    <w:rsid w:val="00CD7E0B"/>
    <w:rsid w:val="00CE19B1"/>
    <w:rsid w:val="00CE5256"/>
    <w:rsid w:val="00CE5C4A"/>
    <w:rsid w:val="00CF1A06"/>
    <w:rsid w:val="00CF4BF0"/>
    <w:rsid w:val="00CF4FE1"/>
    <w:rsid w:val="00CF5BB3"/>
    <w:rsid w:val="00CF720E"/>
    <w:rsid w:val="00D019AC"/>
    <w:rsid w:val="00D0401B"/>
    <w:rsid w:val="00D04932"/>
    <w:rsid w:val="00D049F7"/>
    <w:rsid w:val="00D05B1C"/>
    <w:rsid w:val="00D0647F"/>
    <w:rsid w:val="00D13618"/>
    <w:rsid w:val="00D17D0B"/>
    <w:rsid w:val="00D21285"/>
    <w:rsid w:val="00D2223D"/>
    <w:rsid w:val="00D3060E"/>
    <w:rsid w:val="00D318D2"/>
    <w:rsid w:val="00D340E1"/>
    <w:rsid w:val="00D414BE"/>
    <w:rsid w:val="00D429E4"/>
    <w:rsid w:val="00D43CD7"/>
    <w:rsid w:val="00D4707A"/>
    <w:rsid w:val="00D477BA"/>
    <w:rsid w:val="00D4786A"/>
    <w:rsid w:val="00D50D63"/>
    <w:rsid w:val="00D51062"/>
    <w:rsid w:val="00D51521"/>
    <w:rsid w:val="00D54144"/>
    <w:rsid w:val="00D54454"/>
    <w:rsid w:val="00D55A39"/>
    <w:rsid w:val="00D64F39"/>
    <w:rsid w:val="00D66496"/>
    <w:rsid w:val="00D7309C"/>
    <w:rsid w:val="00D756F2"/>
    <w:rsid w:val="00D75B0E"/>
    <w:rsid w:val="00D816EE"/>
    <w:rsid w:val="00D81DB7"/>
    <w:rsid w:val="00D839A5"/>
    <w:rsid w:val="00D84C37"/>
    <w:rsid w:val="00D85EF1"/>
    <w:rsid w:val="00D861A1"/>
    <w:rsid w:val="00D901BE"/>
    <w:rsid w:val="00D942C7"/>
    <w:rsid w:val="00D9516C"/>
    <w:rsid w:val="00D95E58"/>
    <w:rsid w:val="00D960DA"/>
    <w:rsid w:val="00D96BD9"/>
    <w:rsid w:val="00DA2C3F"/>
    <w:rsid w:val="00DB05BF"/>
    <w:rsid w:val="00DB26F1"/>
    <w:rsid w:val="00DB2A71"/>
    <w:rsid w:val="00DB2F86"/>
    <w:rsid w:val="00DB3973"/>
    <w:rsid w:val="00DB4825"/>
    <w:rsid w:val="00DB50B8"/>
    <w:rsid w:val="00DB7C27"/>
    <w:rsid w:val="00DC17B3"/>
    <w:rsid w:val="00DC1ACA"/>
    <w:rsid w:val="00DC2B70"/>
    <w:rsid w:val="00DC2DD7"/>
    <w:rsid w:val="00DC707C"/>
    <w:rsid w:val="00DD5087"/>
    <w:rsid w:val="00DD53E3"/>
    <w:rsid w:val="00DD7CAF"/>
    <w:rsid w:val="00DE06CF"/>
    <w:rsid w:val="00DE2109"/>
    <w:rsid w:val="00DE35F6"/>
    <w:rsid w:val="00DE50A2"/>
    <w:rsid w:val="00DF02C9"/>
    <w:rsid w:val="00DF1F89"/>
    <w:rsid w:val="00E0089A"/>
    <w:rsid w:val="00E01F56"/>
    <w:rsid w:val="00E0214A"/>
    <w:rsid w:val="00E025CF"/>
    <w:rsid w:val="00E03C46"/>
    <w:rsid w:val="00E03CBB"/>
    <w:rsid w:val="00E070E2"/>
    <w:rsid w:val="00E07A71"/>
    <w:rsid w:val="00E07E4F"/>
    <w:rsid w:val="00E14984"/>
    <w:rsid w:val="00E157C0"/>
    <w:rsid w:val="00E16AC5"/>
    <w:rsid w:val="00E243B3"/>
    <w:rsid w:val="00E25118"/>
    <w:rsid w:val="00E257C9"/>
    <w:rsid w:val="00E304D9"/>
    <w:rsid w:val="00E32251"/>
    <w:rsid w:val="00E347C3"/>
    <w:rsid w:val="00E3520B"/>
    <w:rsid w:val="00E36604"/>
    <w:rsid w:val="00E3671A"/>
    <w:rsid w:val="00E3793F"/>
    <w:rsid w:val="00E37AB5"/>
    <w:rsid w:val="00E406F1"/>
    <w:rsid w:val="00E418B8"/>
    <w:rsid w:val="00E461AF"/>
    <w:rsid w:val="00E46669"/>
    <w:rsid w:val="00E46B97"/>
    <w:rsid w:val="00E47BA6"/>
    <w:rsid w:val="00E52E2B"/>
    <w:rsid w:val="00E54E00"/>
    <w:rsid w:val="00E5654E"/>
    <w:rsid w:val="00E60630"/>
    <w:rsid w:val="00E60945"/>
    <w:rsid w:val="00E625F0"/>
    <w:rsid w:val="00E72AC9"/>
    <w:rsid w:val="00E72EF6"/>
    <w:rsid w:val="00E73635"/>
    <w:rsid w:val="00E7462F"/>
    <w:rsid w:val="00E827AB"/>
    <w:rsid w:val="00E83D1E"/>
    <w:rsid w:val="00E84038"/>
    <w:rsid w:val="00E9600D"/>
    <w:rsid w:val="00E97720"/>
    <w:rsid w:val="00EA2F84"/>
    <w:rsid w:val="00EA3A2D"/>
    <w:rsid w:val="00EA4853"/>
    <w:rsid w:val="00EA55EB"/>
    <w:rsid w:val="00EB7306"/>
    <w:rsid w:val="00EC425B"/>
    <w:rsid w:val="00EC56EF"/>
    <w:rsid w:val="00EC65B6"/>
    <w:rsid w:val="00EC7512"/>
    <w:rsid w:val="00EE17C3"/>
    <w:rsid w:val="00EE28B8"/>
    <w:rsid w:val="00EE3A97"/>
    <w:rsid w:val="00EE4128"/>
    <w:rsid w:val="00EE4990"/>
    <w:rsid w:val="00EE77E3"/>
    <w:rsid w:val="00EF281A"/>
    <w:rsid w:val="00EF5AB8"/>
    <w:rsid w:val="00EF5F0B"/>
    <w:rsid w:val="00EF6ECB"/>
    <w:rsid w:val="00F01668"/>
    <w:rsid w:val="00F01952"/>
    <w:rsid w:val="00F02238"/>
    <w:rsid w:val="00F03397"/>
    <w:rsid w:val="00F03669"/>
    <w:rsid w:val="00F06EC5"/>
    <w:rsid w:val="00F0744F"/>
    <w:rsid w:val="00F07EB6"/>
    <w:rsid w:val="00F11335"/>
    <w:rsid w:val="00F14043"/>
    <w:rsid w:val="00F225B0"/>
    <w:rsid w:val="00F23A08"/>
    <w:rsid w:val="00F30FF2"/>
    <w:rsid w:val="00F31A78"/>
    <w:rsid w:val="00F32878"/>
    <w:rsid w:val="00F34EDD"/>
    <w:rsid w:val="00F36583"/>
    <w:rsid w:val="00F40274"/>
    <w:rsid w:val="00F40EF7"/>
    <w:rsid w:val="00F47E92"/>
    <w:rsid w:val="00F54F5E"/>
    <w:rsid w:val="00F56B07"/>
    <w:rsid w:val="00F641AF"/>
    <w:rsid w:val="00F64FBB"/>
    <w:rsid w:val="00F6651B"/>
    <w:rsid w:val="00F670FF"/>
    <w:rsid w:val="00F6729E"/>
    <w:rsid w:val="00F70C46"/>
    <w:rsid w:val="00F746C2"/>
    <w:rsid w:val="00F76476"/>
    <w:rsid w:val="00F77CEF"/>
    <w:rsid w:val="00F77E1E"/>
    <w:rsid w:val="00F84A4C"/>
    <w:rsid w:val="00F859CF"/>
    <w:rsid w:val="00F862AB"/>
    <w:rsid w:val="00F918B6"/>
    <w:rsid w:val="00F92FD7"/>
    <w:rsid w:val="00F94F24"/>
    <w:rsid w:val="00F9591D"/>
    <w:rsid w:val="00F95E34"/>
    <w:rsid w:val="00FA05ED"/>
    <w:rsid w:val="00FA3524"/>
    <w:rsid w:val="00FB056F"/>
    <w:rsid w:val="00FB30AB"/>
    <w:rsid w:val="00FB4759"/>
    <w:rsid w:val="00FB482A"/>
    <w:rsid w:val="00FB6D2A"/>
    <w:rsid w:val="00FB7AAD"/>
    <w:rsid w:val="00FC04A8"/>
    <w:rsid w:val="00FC3561"/>
    <w:rsid w:val="00FC4271"/>
    <w:rsid w:val="00FC4966"/>
    <w:rsid w:val="00FC5BA9"/>
    <w:rsid w:val="00FC6562"/>
    <w:rsid w:val="00FD21D0"/>
    <w:rsid w:val="00FD6411"/>
    <w:rsid w:val="00FE0BEE"/>
    <w:rsid w:val="00FE158A"/>
    <w:rsid w:val="00FE4FDB"/>
    <w:rsid w:val="00FE6614"/>
    <w:rsid w:val="00FE6C5C"/>
    <w:rsid w:val="00FF0969"/>
    <w:rsid w:val="00FF27CC"/>
    <w:rsid w:val="00FF4BC0"/>
    <w:rsid w:val="00FF7323"/>
    <w:rsid w:val="00FF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E5B7"/>
  <w15:chartTrackingRefBased/>
  <w15:docId w15:val="{967E7282-6A46-4CF6-A763-4E7B787B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15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B7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7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74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7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74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40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47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025CF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840D2F"/>
    <w:pPr>
      <w:spacing w:after="0" w:line="240" w:lineRule="auto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B6A9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B6A9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B6A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B76D9-7EF6-4AF0-B322-F28133CEA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9</Words>
  <Characters>495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</dc:creator>
  <cp:keywords/>
  <dc:description/>
  <cp:lastModifiedBy>FxL</cp:lastModifiedBy>
  <cp:revision>50</cp:revision>
  <cp:lastPrinted>2016-12-20T11:26:00Z</cp:lastPrinted>
  <dcterms:created xsi:type="dcterms:W3CDTF">2016-12-20T09:26:00Z</dcterms:created>
  <dcterms:modified xsi:type="dcterms:W3CDTF">2017-02-2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ed47624-bd33-3ae6-8af2-7890f01b32d2</vt:lpwstr>
  </property>
  <property fmtid="{D5CDD505-2E9C-101B-9397-08002B2CF9AE}" pid="4" name="Mendeley Citation Style_1">
    <vt:lpwstr>http://www.zotero.org/styles/bmc-biotechn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biotechnology</vt:lpwstr>
  </property>
  <property fmtid="{D5CDD505-2E9C-101B-9397-08002B2CF9AE}" pid="12" name="Mendeley Recent Style Name 3_1">
    <vt:lpwstr>BMC Biotechn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